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848FA8"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F666FA"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1073FB"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340D7D"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D95452"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849CE9"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91D636"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aterial and Methods, Fish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1073FB" w:rsidRDefault="00F102CC">
            <w:pPr>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D39168"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7E4109"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91D295" w:rsidR="00F102CC" w:rsidRPr="001073FB" w:rsidRDefault="001073FB">
            <w:pPr>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486F94" w:rsidR="00F102CC" w:rsidRDefault="001073F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ED4540"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8682D6"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E04516"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C73A5A" w:rsidR="00F102CC" w:rsidRDefault="001073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3341D07"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924BF9"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29FFC5"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05F6DF"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61E303"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08154D"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45FD77"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AE1549"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1073FB"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738848"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1073FB"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40082C"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866DE8"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C65D07"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7C25E3"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EB8037"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1073FB"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A295B0"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C62F3B"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0EEC5C"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1073FB"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8E5DEA"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B5A156" w:rsidR="00F102CC" w:rsidRPr="001073FB" w:rsidRDefault="001073FB">
            <w:pPr>
              <w:spacing w:line="225" w:lineRule="auto"/>
              <w:rPr>
                <w:rFonts w:ascii="Noto Sans" w:eastAsia="Noto Sans" w:hAnsi="Noto Sans" w:cs="Noto Sans"/>
                <w:b/>
                <w:color w:val="434343"/>
                <w:sz w:val="18"/>
                <w:szCs w:val="18"/>
              </w:rPr>
            </w:pPr>
            <w:r w:rsidRPr="001073FB">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28C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1C759" w14:textId="77777777" w:rsidR="008D28CD" w:rsidRDefault="008D28CD">
      <w:r>
        <w:separator/>
      </w:r>
    </w:p>
  </w:endnote>
  <w:endnote w:type="continuationSeparator" w:id="0">
    <w:p w14:paraId="6C032512" w14:textId="77777777" w:rsidR="008D28CD" w:rsidRDefault="008D2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E9FD3" w14:textId="77777777" w:rsidR="008D28CD" w:rsidRDefault="008D28CD">
      <w:r>
        <w:separator/>
      </w:r>
    </w:p>
  </w:footnote>
  <w:footnote w:type="continuationSeparator" w:id="0">
    <w:p w14:paraId="2AC5902C" w14:textId="77777777" w:rsidR="008D28CD" w:rsidRDefault="008D28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73FB"/>
    <w:rsid w:val="001B3BCC"/>
    <w:rsid w:val="002209A8"/>
    <w:rsid w:val="003D5AF6"/>
    <w:rsid w:val="003F7DFD"/>
    <w:rsid w:val="00400C53"/>
    <w:rsid w:val="00427975"/>
    <w:rsid w:val="004E2C31"/>
    <w:rsid w:val="005B0259"/>
    <w:rsid w:val="00650A47"/>
    <w:rsid w:val="007054B6"/>
    <w:rsid w:val="0078687E"/>
    <w:rsid w:val="008D28CD"/>
    <w:rsid w:val="009C7B26"/>
    <w:rsid w:val="00A11E52"/>
    <w:rsid w:val="00B2483D"/>
    <w:rsid w:val="00BD41E9"/>
    <w:rsid w:val="00C84413"/>
    <w:rsid w:val="00E33A2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9</TotalTime>
  <Pages>5</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McLean</cp:lastModifiedBy>
  <cp:revision>3</cp:revision>
  <dcterms:created xsi:type="dcterms:W3CDTF">2024-07-14T14:22:00Z</dcterms:created>
  <dcterms:modified xsi:type="dcterms:W3CDTF">2024-07-14T14:32:00Z</dcterms:modified>
</cp:coreProperties>
</file>